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3E6DC" w14:textId="2D943AE5" w:rsidR="00CD3E54" w:rsidRPr="00776080" w:rsidRDefault="00776080">
      <w:pPr>
        <w:rPr>
          <w:rFonts w:ascii="Times New Roman" w:hAnsi="Times New Roman" w:cs="Times New Roman"/>
          <w:b/>
          <w:sz w:val="24"/>
          <w:szCs w:val="24"/>
        </w:rPr>
      </w:pPr>
      <w:r w:rsidRPr="00776080"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 w:rsidRPr="007760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6080"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Pr="007760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68AE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77608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760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6A97" w:rsidRPr="00186A97">
        <w:rPr>
          <w:rFonts w:ascii="Times New Roman" w:hAnsi="Times New Roman" w:cs="Times New Roman"/>
          <w:b/>
          <w:sz w:val="24"/>
          <w:szCs w:val="24"/>
        </w:rPr>
        <w:t>List of excluded studies after full-text screening</w:t>
      </w:r>
    </w:p>
    <w:p w14:paraId="56EC79FC" w14:textId="77777777" w:rsidR="00776080" w:rsidRPr="00F641E2" w:rsidRDefault="0077608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7207"/>
        <w:gridCol w:w="1867"/>
      </w:tblGrid>
      <w:tr w:rsidR="004B18F4" w:rsidRPr="004B18F4" w14:paraId="66E8B53F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A053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5996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xcluded studies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8345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ason for exclusion</w:t>
            </w:r>
          </w:p>
        </w:tc>
      </w:tr>
      <w:tr w:rsidR="004B18F4" w:rsidRPr="004B18F4" w14:paraId="0B5C603A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2129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CB41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gulo MAA: Transmission of COVID-19 among the health personnel of the Hospital Victor lazarte echegaray in Trujillo. [Spanish]. Horizonte Medico 2021, 21 (1) (no pagination)(e1371)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60A5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7468B9AB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5314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2771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yrak V, Senturk Durukan N, Demirer Aydemir F, Ergan B, Gezer NS, Eren Kutsoylu OO, Gokmen AN, Savran Y: Risk factors associated with mortality in intensive care COVID-19 patients: the importance of chest CT score and intubation timing as risk factors. Turkish Journal of Medical Sciences 2021, 51(4):1665-1674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F996" w14:textId="2D6E8456" w:rsidR="004B18F4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="004B18F4"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24FB55CF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CE94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EE89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scolo A, Pasin L, Sella N, Pretto C, Tocco M, Tamburini E, Rosi P, Polati E, Donadello K, Gottin L et al: Outcomes of COVID-19 patients intubated after failure of non-invasive ventilation: a multicenter observational study. Scientific Reports 2021, 11(1):1773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F7D4" w14:textId="5CF6B717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3DA259B7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BF36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72B9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brini L, Ghislanzoni L, Severgnini P, Landoni G, Baiardo Redaelli M, Franchi F, Romagnoli S: Early versus late tracheal intubation in COVID-19 patients: a pro-con debate also considering heart-lung interactions. Minerva cardioangiologica 2020, 15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29EE" w14:textId="49F11FEE" w:rsidR="004B18F4" w:rsidRPr="004B18F4" w:rsidRDefault="00CE45E5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07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8107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ther than randomized controlled trials or observational studies</w:t>
            </w:r>
          </w:p>
        </w:tc>
      </w:tr>
      <w:tr w:rsidR="004B18F4" w:rsidRPr="004B18F4" w14:paraId="6FBB44CF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9B8C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0A13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i SJ, Wu LL, Chen DF, Li YX, Liu YJ, Fan YQ, Du SH, Huang H, Liu N, Cheng LL et al: [Analysis of bronchoscope-guided tracheal intubation in 12 cases with coronavirus disease 2019 under the personal protective equipment with positive pressure protective hood]. Zhonghua Jie He He Hu Xi Za Zhi 2020, 43(4):332-334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47EE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39E1F38E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A0BF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C0CA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i XF, Sun JM, Dong ZQ, Li WB: Invasive fungal infections in the pediatric intensive care unit: A clinical analysis of 38 cases. [Chinese]. Chinese Journal of Contemporary Pediatrics 2013, 15(8):644-648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D389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0E47B35F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5EB0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4016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rillo Hernandez-Rubio J, Sanchez-Carpintero Abad M, Yordi Leon A, Doblare Higuera G, Garcia Rodriguez L, Garcia Torrejon C, Mayor Cacho A, Jimenez Rodriguez A, Garcia-Salmones Martin M: Outcomes of an intermediate respiratory care unit in the COVID-19 pandemic. PLoS One 2020, 15(12):e0243968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3DAB" w14:textId="07CAD2D2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30B99158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0CB7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B414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ri: Comparison of two different types of simple non-invasive oxygen therapy devices in coronavirus lung infection. http://wwwwhoint/trialsearch/Trial2aspx?TrialID=CTRI/2020/07/026835 202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36D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going study</w:t>
            </w:r>
          </w:p>
        </w:tc>
      </w:tr>
      <w:tr w:rsidR="00527218" w:rsidRPr="004B18F4" w14:paraId="239666DD" w14:textId="77777777" w:rsidTr="00D64D3E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B742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3418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niel P, Mecklenburg M, Massiah C, Joseph MA, Wilson C, Parmar P, Rosengarten S, Maini R, Kim J, Oomen A et al: Non-invasive positive pressure ventilation versus endotracheal intubation in treatment of COVID-19 patients requiring ventilatory support. Am J Emerg Med 2021, 43:103-108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63BF" w14:textId="3AC85161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3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 w:rsidRPr="004903E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4903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ntervention group</w:t>
            </w:r>
          </w:p>
        </w:tc>
      </w:tr>
      <w:tr w:rsidR="00527218" w:rsidRPr="004B18F4" w14:paraId="0D041AEE" w14:textId="77777777" w:rsidTr="00D64D3E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E2E8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C814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z De Teran T, Gonzales Martinez M, Banfi P, Garuti G, Ferraioli G, Russo G, Casu F, Vivarelli M, Bonfiglio M, Perazzo A et al: Management of patients with severe acute respiratory failure due to SARS-CoV-2 pneumonia with noninvasive ventilatory support outside Intensive Care Unit. Minerva Medica 2021, 112(3):329-33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59364" w14:textId="004D6F7C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3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 w:rsidRPr="004903E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4903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ntervention group</w:t>
            </w:r>
          </w:p>
        </w:tc>
      </w:tr>
      <w:tr w:rsidR="004B18F4" w:rsidRPr="004B18F4" w14:paraId="6326142C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C764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4A9A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enssoro E, Loudet CI, Rios FG, Kanoore Edul VS, Plotnikow G, Andrian M, Romero I, Piezny D, Bezzi M, Mandich V et al: Clinical characteristics and outcomes of invasively ventilated patients with COVID-19 in Argentina (SATICOVID): a prospective, multicentre cohort study. The Lancet Respiratory Medicine 2021, 9(9):989-998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D8C6" w14:textId="4FF9375D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3306EB44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B9B8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AA9A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rreyro BL, Angriman F, Hernandez-Sanz M, Arruti E, Torres A, Villar J, Brochard L, Ferrando C, Mellado-Artigas R, Vendrell M et al: High-flow nasal oxygen in patients with COVID-19-associated acute respiratory failure. Critical Care 2021, 25 (1) (no pagination)(58)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98DC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lication</w:t>
            </w:r>
          </w:p>
        </w:tc>
      </w:tr>
      <w:tr w:rsidR="004B18F4" w:rsidRPr="004B18F4" w14:paraId="762A54B6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6426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D47A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rduno-Lopez AL, Guido-Guerra RE, Guizar-Rangel MT, Acosta-Nava VM, Dominguez-Cherit G, Alvarez-Bobadilla G: Perioperative management of the patient with COVID-19. [Spanish]. Revista Mexicana de Anestesiologia 2020, 43(2):109-12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41E2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CE45E5" w:rsidRPr="004B18F4" w14:paraId="2A14823D" w14:textId="77777777" w:rsidTr="00BA0CDF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D39C" w14:textId="77777777" w:rsidR="00CE45E5" w:rsidRPr="004B18F4" w:rsidRDefault="00CE45E5" w:rsidP="00CE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4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ED80" w14:textId="77777777" w:rsidR="00CE45E5" w:rsidRPr="004B18F4" w:rsidRDefault="00CE45E5" w:rsidP="00CE4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shengorn HB, Hu Y, Chen JT, Hsieh SJ, Dong J, Gong MN, Chan CW: The Impact of High-Flow Nasal Cannula Use on Patient Mortality and the Availability of Mechanical Ventilators in COVID-19. Ann Am Thorac Soc 2021, 18(4):623-631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E1B91" w14:textId="09F27D01" w:rsidR="00CE45E5" w:rsidRPr="004B18F4" w:rsidRDefault="00CE45E5" w:rsidP="00CE4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72B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</w:t>
            </w:r>
            <w:r w:rsidRPr="00572B2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572B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ther than randomized controlled trials or observational studies </w:t>
            </w:r>
          </w:p>
        </w:tc>
      </w:tr>
      <w:tr w:rsidR="00CE45E5" w:rsidRPr="004B18F4" w14:paraId="6268E6F4" w14:textId="77777777" w:rsidTr="00BA0CDF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1BAC" w14:textId="77777777" w:rsidR="00CE45E5" w:rsidRPr="004B18F4" w:rsidRDefault="00CE45E5" w:rsidP="00CE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9A8E" w14:textId="77777777" w:rsidR="00CE45E5" w:rsidRPr="004B18F4" w:rsidRDefault="00CE45E5" w:rsidP="00CE4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vasio CF, Averono G, Robiolio L, Bertoletti M, Colageo U, De Col L, Bertone F: Tracheal Stenosis After Tracheostomy for Mechanical Ventilation in COVID-19 Pneumonia - A Report of 2 Cases from Northern Italy. Am J Case Rep 2020, 21:e926731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D2A35" w14:textId="70B7F865" w:rsidR="00CE45E5" w:rsidRPr="004B18F4" w:rsidRDefault="00CE45E5" w:rsidP="00CE4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72B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</w:t>
            </w:r>
            <w:r w:rsidRPr="00572B2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572B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ther than randomized controlled trials or observational studies </w:t>
            </w:r>
          </w:p>
        </w:tc>
      </w:tr>
      <w:tr w:rsidR="004B18F4" w:rsidRPr="004B18F4" w14:paraId="3C044CC7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0538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196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evara-Valerio H, Mari-Zapata DD: Considerations in the management of the airway in the patient with COVID-19. [Spanish]. Medicina Interna de Mexico 2020, 36(3):318-322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3E3C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5C140BBF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44FD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5774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bstreit F, Welsner M, Taube C, Ernst EC, Stoppler T, Brenner T, Schmidt K: ECMO as a bridging to recovery in a 19-year-old patient with e-cigarette / vaping-product associated lung injury (EVALI). [German]. Anasthesiologie und Intensivmedizin 2020, 61(12):605-608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EA29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3CD03780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8AF6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BA68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tvan L, Csilla M, Gyorgy K, Tamas V, Akos F, Mariann B, Marianna J, Bela F: Airway management of coronavirus-infected patients. [Hungarian]. Orvosi Hetilap 2020, 161(17):696-703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2D15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4092A64F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FE2C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B34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ragiannidis C, Hentschker C, Westhoff M, Weber-Carstens S, Janssens U, Kluge S, Pfeifer M, Spies C, Welte T, Rossaint R et al: Observational study of changes in utilization and outcomes in mechanical ventilation in COVID-19. PLoS ONE [Electronic Resource] 2022, 17(1):e0262315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DCBA" w14:textId="4286770F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61C4B0D9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FD43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E80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rasu D, Eminoglu S, Ozgunay SE, Gamli M: The knowledge levels and attitudes of anesthesia technicians about intubation of patients with positive or suspected coronavirus (COVID-19). [Turkish]. Anestezi Dergisi 2021, 29(1):255-26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4116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22B12909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5617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815B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 ZM, Zhang M: Study of root canal filling in dogs by using compound coral paste. [Chinese]. Journal of Clinical Rehabilitative Tissue Engineering Research 2008, 12(10):1983-1986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4118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1E572FD6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1245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85EF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ter N, Yucetepe S, Ulrichs C, Hannes T, Trieschmann U: SARS-CoV-2 positive child-What to do if inhalation induction of anesthesia is unavoidable?. [German]. Anaesthesist 2021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E364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258D3EE2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DEED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F27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ng J, Changfeng W, Yujiao Z, Yuanyuan Y, Zhaoxia J: Clinical characteristics of coronavirus disease 2019 patients complicated with pneumothorax: Analysis of 7 cases. [Chinese]. Zhonghua Wei Zhong Bing Ji Jiu Yi Xue 2020, 32(10):1174-117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AE0E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7640924D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17E1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D9EB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u Z, Zhao HY, Zuo MZ: Tracheal intubation in patients with coronavirus disease 2019 (COVID-19): a cross-sectional survey in China. Chinese Medical Journal 2021, 134(17):2110-2112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FBA3" w14:textId="7895C298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6457E621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7801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84BA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a-Castaneda AC, Sanchez-Gonzalez A, Buenrostro-Gaitan A, Bernardino-Gonzalez AK, Gutierrez-Bautista AK, Flores-Martinez A, Pichardo-Estrada A, Martinez-Martinez BE, Aguilar-Viveros B, Galeana-Miramontes C et al: Biosecurity and airway management in the pediatric patient with SARS-CoV-2 infection. [Spanish]. Neumologia y Cirugia de Torax(Mexico) 2020, 79(4):265-27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763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527218" w:rsidRPr="004B18F4" w14:paraId="48F1FD2A" w14:textId="77777777" w:rsidTr="00B827B0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5FE6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C136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lado-Artigas R, Mujica LE, Ruiz ML, Ferreyro BL, Angriman F, Arruti E, Torres A, Barbeta E, Villar J, Ferrando C et al: Predictors of failure with high-flow nasal oxygen therapy in COVID-19 patients with acute respiratory failure: a multicenter observational study. Journal of Intensive Care 2021, 9 (1) (no pagination)(23)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41979" w14:textId="248E9F4A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A31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 w:rsidRPr="005A315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5A31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ntervention group</w:t>
            </w:r>
          </w:p>
        </w:tc>
      </w:tr>
      <w:tr w:rsidR="00527218" w:rsidRPr="004B18F4" w14:paraId="6999AEB7" w14:textId="77777777" w:rsidTr="00B827B0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15AB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F9B0" w14:textId="77777777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lington CJ, Shetty P, Dalton J: Intubation of COVID patients: always a risky business? Anaesthesia 2021, 76 Suppl 3:3-4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DA75" w14:textId="1E4C0F3D" w:rsidR="00527218" w:rsidRPr="004B18F4" w:rsidRDefault="00527218" w:rsidP="00527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A31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 w:rsidRPr="005A315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5A31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ntervention group</w:t>
            </w:r>
          </w:p>
        </w:tc>
      </w:tr>
      <w:tr w:rsidR="004B18F4" w:rsidRPr="004B18F4" w14:paraId="358DF46E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981E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977C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t: Hydroxychloroquine in SARS-CoV-2 (COVID-19) Pneumonia Trial. https://clinicaltrialsgov/show/NCT04382625 202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28B1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going study</w:t>
            </w:r>
          </w:p>
        </w:tc>
      </w:tr>
      <w:tr w:rsidR="004B18F4" w:rsidRPr="004B18F4" w14:paraId="271F489B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E98B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3B36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t: Early Versus Delayed Intubation of Patients With COVID-19. https://clinicaltrialsgov/show/NCT04632043 202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458E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going study</w:t>
            </w:r>
          </w:p>
        </w:tc>
      </w:tr>
      <w:tr w:rsidR="004B18F4" w:rsidRPr="004B18F4" w14:paraId="043239C9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2AFC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0D17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ates CP, Goldman SA, Giustino G, Goldman ME: Trimming the need for invasive ventilation: pragmatic critical care during the COVID-19 pandemic. BMJ Case Rep 2020, 13(9)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1BD2" w14:textId="53EE282F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09EA6A0B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761D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31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02D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eifer M, Ewig S, Voshaar T, Randerath W, Bauer T, Geiseler J, Dellweg D, Westhoff M, Windisch W, Schonhofer B et al: Position Paper for the State of the Art Application of Respiratory Support in Patients with COVID-19: German Respiratory Society. [German]. Pneumologie 2020, 74(6):337-35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BBF5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3061D147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D8C7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0748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eifer M, Ewig S, Voshaar T, Randerath W, Bauer T, Geiseler J, Dellweg D, Westhoff M, Windisch W, Schönhofer B et al: [Position Paper for the State of the Art Application of Respiratory Support in Patients with COVID-19 - German Respiratory Society]. Pneumologie 2020, 74(6):337-35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4FD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lication</w:t>
            </w:r>
          </w:p>
        </w:tc>
      </w:tr>
      <w:tr w:rsidR="004B18F4" w:rsidRPr="004B18F4" w14:paraId="7590EA7E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6E3B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9452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eikh S, Baig MA: Optimising Ventilator Use during the COVID-19 Pandemic. J Coll Physicians Surg Pak 2020, 30(6):46-4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BAD3" w14:textId="797BDF82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35B5C0E5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ECAB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3091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erly Deborah G, Archana R, Narayanam H: Using the mask - do's and don'ts in the COVID-19 scenario. International Journal of Research in Pharmaceutical Sciences 2020, 11(Special Issue 1):901-906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F959" w14:textId="795113B7" w:rsidR="004B18F4" w:rsidRPr="004B18F4" w:rsidRDefault="00CE45E5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07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8107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ther than randomized controlled trials or observational studies</w:t>
            </w:r>
          </w:p>
        </w:tc>
      </w:tr>
      <w:tr w:rsidR="004B18F4" w:rsidRPr="004B18F4" w14:paraId="0258725B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EAE2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A3D7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empos, II, Xourgia E, Ntaidou TK, Zervakis D, Magira EE, Kotanidou A, Routsi C, Zakynthinos SG: Effect of Early vs. Delayed or No Intubation on Clinical Outcomes of Patients With COVID-19: An Observational Study. Front Med (Lausanne) 2020, 7:614152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2A6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lication</w:t>
            </w:r>
          </w:p>
        </w:tc>
      </w:tr>
      <w:tr w:rsidR="004B18F4" w:rsidRPr="004B18F4" w14:paraId="3DB70B83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B97E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E59B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is P, Salloum O, Kühle D, Fisteag S, Kambartel K, Veelken D, Ewig S, Voshaar T: [48-Year-Old Triathlete with Severe COVID-19 Pneumonia: Successful and Safe Treatment with Oxygen and CPAP]. Pneumologie 2020, 74(7):417-422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12B8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67FDFD26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854B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6CE2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a M, Kattan E, Born P, Rivas E, Amthauer M, Nesvadba A, Lara B, Rao I, Espindola E, Rojas L et al: Intubation timing as determinant of outcome in patients with acute respiratory distress syndrome by SARS-CoV-2 infection. Journal of Critical Care 2021, 65:164-169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DD64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lication</w:t>
            </w:r>
          </w:p>
        </w:tc>
      </w:tr>
      <w:tr w:rsidR="004B18F4" w:rsidRPr="004B18F4" w14:paraId="06F81C48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8103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FA47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anello A, Arcaro G, Molena B, Turato C, Sukthi A, Guarnieri G, Lugato F, Senna G, Navalesi P: High-flow nasal cannula oxygen therapy to treat patients with hypoxemic acute respiratory failure consequent to SARS-CoV-2 infection. Thorax 2020, 75(11):998-1000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3362" w14:textId="7FA68CFB" w:rsidR="004B18F4" w:rsidRPr="004B18F4" w:rsidRDefault="00527218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udy without early intubation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i</w:t>
            </w: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erven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4B18F4" w:rsidRPr="004B18F4" w14:paraId="155EFE34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BC49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3D51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 J, Lu F, Zhou M, Qi Z, Chen Z: Tracheal intubation in patients with severe and critical COVID-19: analysis of 18 cases. [Chinese]. Nan Fang Yi Ke Da Xue Xue Bao 2020, 40(3):337-341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55EC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5C9541B1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BE98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C5C7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 J, Lu F, Zhou M, Qi Z, Chen Z: [Tracheal intubation in patients with severe and critical COVID-19: analysis of 18 cases]. Nan Fang Yi Ke Da Xue Xue Bao 2020, 40(3):337-341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472D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lication</w:t>
            </w:r>
          </w:p>
        </w:tc>
      </w:tr>
      <w:tr w:rsidR="004B18F4" w:rsidRPr="004B18F4" w14:paraId="3C5A8AF2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13EB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F870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iao-Ling Z, Rui-Yong C, Xiang-Qun N, Xiao-Lan T, Yi L, Yan-Chao T: Hyperbaric oxygen therapy in an elderly critical coronavirus disease 2019 patient with endotracheal intubation: clinical effect analysis. [Chinese]. Academic Journal of Second Military Medical University 2020, 41(6):621-627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A0E7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han English or Korean</w:t>
            </w:r>
          </w:p>
        </w:tc>
      </w:tr>
      <w:tr w:rsidR="004B18F4" w:rsidRPr="004B18F4" w14:paraId="752F25CC" w14:textId="77777777" w:rsidTr="00527218">
        <w:trPr>
          <w:trHeight w:val="330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3543" w14:textId="77777777" w:rsidR="004B18F4" w:rsidRPr="004B18F4" w:rsidRDefault="004B18F4" w:rsidP="00443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32E3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irpe KG, Tiwari AM, Gurav SK, Deshmukh AM, Suryawanshi PB, Wankhede PP, Kapse US, Bhoyar AP, Khan AZ, Malhotra RV et al: Timing of invasive mechanical ventilation and mortality among patients with severe COVID-19-associated acute respiratory distress syndrome (CARDS). Indian Journal of Critical Care Medicine 2021, 25(5):493-498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2FDE" w14:textId="77777777" w:rsidR="004B18F4" w:rsidRPr="004B18F4" w:rsidRDefault="004B18F4" w:rsidP="004B1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18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lication</w:t>
            </w:r>
          </w:p>
        </w:tc>
      </w:tr>
    </w:tbl>
    <w:p w14:paraId="2CC9EE42" w14:textId="77777777" w:rsidR="00776080" w:rsidRPr="003F667C" w:rsidRDefault="00776080">
      <w:pPr>
        <w:rPr>
          <w:rFonts w:ascii="Times New Roman" w:hAnsi="Times New Roman" w:cs="Times New Roman"/>
          <w:b/>
          <w:sz w:val="24"/>
          <w:szCs w:val="24"/>
        </w:rPr>
      </w:pPr>
    </w:p>
    <w:sectPr w:rsidR="00776080" w:rsidRPr="003F667C" w:rsidSect="009E23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A8FBF" w14:textId="77777777" w:rsidR="0000208A" w:rsidRDefault="0000208A" w:rsidP="009E231A">
      <w:pPr>
        <w:spacing w:after="0" w:line="240" w:lineRule="auto"/>
      </w:pPr>
      <w:r>
        <w:separator/>
      </w:r>
    </w:p>
  </w:endnote>
  <w:endnote w:type="continuationSeparator" w:id="0">
    <w:p w14:paraId="26EDE3FD" w14:textId="77777777" w:rsidR="0000208A" w:rsidRDefault="0000208A" w:rsidP="009E2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71477" w14:textId="77777777" w:rsidR="0000208A" w:rsidRDefault="0000208A" w:rsidP="009E231A">
      <w:pPr>
        <w:spacing w:after="0" w:line="240" w:lineRule="auto"/>
      </w:pPr>
      <w:r>
        <w:separator/>
      </w:r>
    </w:p>
  </w:footnote>
  <w:footnote w:type="continuationSeparator" w:id="0">
    <w:p w14:paraId="334A70FA" w14:textId="77777777" w:rsidR="0000208A" w:rsidRDefault="0000208A" w:rsidP="009E2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8FA"/>
    <w:rsid w:val="0000208A"/>
    <w:rsid w:val="00186A97"/>
    <w:rsid w:val="003F667C"/>
    <w:rsid w:val="00443827"/>
    <w:rsid w:val="004468AE"/>
    <w:rsid w:val="004977F2"/>
    <w:rsid w:val="004B18F4"/>
    <w:rsid w:val="00527218"/>
    <w:rsid w:val="00747A8F"/>
    <w:rsid w:val="00776080"/>
    <w:rsid w:val="009B0572"/>
    <w:rsid w:val="009E231A"/>
    <w:rsid w:val="00A068F7"/>
    <w:rsid w:val="00AB0E18"/>
    <w:rsid w:val="00CD3E54"/>
    <w:rsid w:val="00CE45E5"/>
    <w:rsid w:val="00D358FA"/>
    <w:rsid w:val="00F6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96DC5"/>
  <w15:chartTrackingRefBased/>
  <w15:docId w15:val="{3D295114-5BDA-4AF8-865B-81F6B0F9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23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231A"/>
  </w:style>
  <w:style w:type="paragraph" w:styleId="a4">
    <w:name w:val="footer"/>
    <w:basedOn w:val="a"/>
    <w:link w:val="Char0"/>
    <w:uiPriority w:val="99"/>
    <w:unhideWhenUsed/>
    <w:rsid w:val="009E23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2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2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765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6-10T05:56:00Z</dcterms:created>
  <dcterms:modified xsi:type="dcterms:W3CDTF">2022-07-21T04:36:00Z</dcterms:modified>
</cp:coreProperties>
</file>